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1016B" w14:textId="2020D2B3" w:rsidR="00801006" w:rsidRPr="00507026" w:rsidRDefault="00155781" w:rsidP="00801006">
      <w:pPr>
        <w:rPr>
          <w:b/>
          <w:bCs/>
        </w:rPr>
      </w:pP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="001E2B2A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4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</w:t>
      </w:r>
      <w:r w:rsidR="00801006" w:rsidRPr="0050702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able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801006" w:rsidRPr="0050702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Predictors of zero total medical and surgical cross-sectional costs for adults for each year 2017-2021. </w:t>
      </w:r>
      <w:r w:rsidR="00E730D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801006" w:rsidRPr="0050702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Two-part regression that models zero cost in 2017 – 2021. </w:t>
      </w:r>
    </w:p>
    <w:tbl>
      <w:tblPr>
        <w:tblW w:w="10813" w:type="dxa"/>
        <w:tblInd w:w="-553" w:type="dxa"/>
        <w:tblLook w:val="04A0" w:firstRow="1" w:lastRow="0" w:firstColumn="1" w:lastColumn="0" w:noHBand="0" w:noVBand="1"/>
      </w:tblPr>
      <w:tblGrid>
        <w:gridCol w:w="446"/>
        <w:gridCol w:w="1769"/>
        <w:gridCol w:w="1718"/>
        <w:gridCol w:w="1618"/>
        <w:gridCol w:w="1886"/>
        <w:gridCol w:w="1651"/>
        <w:gridCol w:w="1725"/>
      </w:tblGrid>
      <w:tr w:rsidR="00801006" w:rsidRPr="0024517E" w14:paraId="6AD2EE04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3C0DA8" w14:textId="77777777" w:rsidR="00801006" w:rsidRPr="0024517E" w:rsidRDefault="00801006" w:rsidP="004E4A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E4DB85" w14:textId="77777777" w:rsidR="00801006" w:rsidRPr="0024517E" w:rsidRDefault="00801006" w:rsidP="004E4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64FF6" w14:textId="3FE71101" w:rsidR="00801006" w:rsidRPr="00172081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 medical and surgical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6779F" w14:textId="66677365" w:rsidR="00801006" w:rsidRPr="0024517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 m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7CDC7" w14:textId="0D4D0F7D" w:rsidR="00801006" w:rsidRPr="0024517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 m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E1BEB" w14:textId="6057EC26" w:rsidR="00801006" w:rsidRPr="0024517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 m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1CAEF" w14:textId="280B616C" w:rsidR="00801006" w:rsidRPr="0024517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 m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</w:tr>
      <w:tr w:rsidR="00801006" w:rsidRPr="0024517E" w14:paraId="2CCB8247" w14:textId="77777777" w:rsidTr="004E4A13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</w:tcPr>
          <w:p w14:paraId="3901FC53" w14:textId="77777777" w:rsidR="00801006" w:rsidRPr="0024517E" w:rsidRDefault="00801006" w:rsidP="004E4A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9D326" w14:textId="77777777" w:rsidR="00801006" w:rsidRPr="0024517E" w:rsidRDefault="00801006" w:rsidP="004E4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607DB" w14:textId="0A20AB83" w:rsidR="00801006" w:rsidRPr="00E40CA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801006" w:rsidRPr="00E40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85F75" w14:textId="44B889C2" w:rsidR="00801006" w:rsidRPr="00E40CA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801006" w:rsidRPr="00E40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2F1EE" w14:textId="581132E0" w:rsidR="00801006" w:rsidRPr="00E40CA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801006" w:rsidRPr="00E40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81CFE" w14:textId="488297D7" w:rsidR="00801006" w:rsidRPr="00E40CA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801006" w:rsidRPr="00E40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CF479" w14:textId="1B983CAC" w:rsidR="00801006" w:rsidRPr="00E40CA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 2021</w:t>
            </w:r>
          </w:p>
        </w:tc>
      </w:tr>
      <w:tr w:rsidR="00801006" w:rsidRPr="0024517E" w14:paraId="3528362A" w14:textId="77777777" w:rsidTr="00801006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</w:tcPr>
          <w:p w14:paraId="4FC6FE4F" w14:textId="2FE64C8C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2016F3D8" w14:textId="7AAAF8FF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2B956276" w14:textId="47AE0963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</w:tcPr>
          <w:p w14:paraId="1CEF1D2A" w14:textId="6E0EC525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1C3E9500" w14:textId="32291B72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</w:tcPr>
          <w:p w14:paraId="27E6D214" w14:textId="08D6C3FB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14:paraId="5D162221" w14:textId="1847781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01006" w:rsidRPr="0024517E" w14:paraId="6D5B21A3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4352A5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1FC65671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16EEE001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65144D9E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56F29CA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346FE4D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43AA0A54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01006" w:rsidRPr="0024517E" w14:paraId="52A1B6B8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266459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7E4872B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522587C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1A95B0C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4916B89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07B3916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0EDD1600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01006" w:rsidRPr="0024517E" w14:paraId="764B3F00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EB9DF1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A16EC03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C68F12E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bottom"/>
            <w:hideMark/>
          </w:tcPr>
          <w:p w14:paraId="50F92D21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02452668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31DF07F9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5441AB08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01006" w:rsidRPr="0024517E" w14:paraId="06F8F8C0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BCCED2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95736D0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31DEB250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76B7E5B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01DB33FE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1663CF6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5A3D9138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0BACA5C3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6B8457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FC0C5FC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51784038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0D447EEF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17C66175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09575AF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70D08C8B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02AD62D0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5FE7A7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F46EC40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EE23363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16DA123E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46FA8D9E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517CFFA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4D925AAC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371AB451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B46F5F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52176FE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CHA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5FDEB2D5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7D7F76EF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1E029BB3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651BD2A7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776D4C72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3FACEE15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84477E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BB76BDC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76B1D4E0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1F407C41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07EB8C3A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726F52E7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33CC4CD9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6A2ABC8F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8367FE1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DD4DC4B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3A13DEE5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275AD321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62626DF5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75212917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bottom"/>
            <w:hideMark/>
          </w:tcPr>
          <w:p w14:paraId="14325670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801006" w:rsidRPr="0024517E" w14:paraId="1A34025F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90AACC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CF4F65A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1C9BB4E9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1C781CCC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46F582E5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3AB5B4A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6FDA0663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00BA3406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3EE30B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498E5E7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18B89EA5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7DAADD9B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1F046FF5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0847CC2B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4570500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01006" w:rsidRPr="0024517E" w14:paraId="344995EC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6A6EC0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8276171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9D1F90A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331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774BBCB6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604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2F938848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042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49DFF6DD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85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300E6BC8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35</w:t>
            </w:r>
          </w:p>
        </w:tc>
      </w:tr>
      <w:tr w:rsidR="00801006" w:rsidRPr="0024517E" w14:paraId="120F87E6" w14:textId="77777777" w:rsidTr="004E4A13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095668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F4474D3" w14:textId="77777777" w:rsidR="00801006" w:rsidRPr="000E02CB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7042A076" w14:textId="77777777" w:rsidR="00801006" w:rsidRPr="007C1D9D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4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712B897" w14:textId="77777777" w:rsidR="00801006" w:rsidRPr="007C1D9D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34405E16" w14:textId="77777777" w:rsidR="00801006" w:rsidRPr="007C1D9D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6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246634AE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8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7FFFC40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42</w:t>
            </w:r>
          </w:p>
        </w:tc>
      </w:tr>
      <w:tr w:rsidR="00801006" w:rsidRPr="0024517E" w14:paraId="74764B85" w14:textId="77777777" w:rsidTr="004E4A13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DD501A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F592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D341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500F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3B92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2DFF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874C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2E3C7962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3C1025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4BC3" w14:textId="19C56C8C" w:rsidR="00801006" w:rsidRPr="00F3750B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361B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8179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ECBB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FDD8555" w14:textId="62DA9DAC" w:rsidR="004A7C0E" w:rsidRDefault="00801006" w:rsidP="006A5AEE">
      <w:pPr>
        <w:spacing w:after="0" w:line="240" w:lineRule="auto"/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2021; gender p&lt;01 for 2018,2019, 2021 and p&lt;.05 for 2021</w:t>
      </w:r>
    </w:p>
    <w:sectPr w:rsidR="004A7C0E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2DD44" w14:textId="77777777" w:rsidR="00F26D16" w:rsidRDefault="00F26D16">
      <w:pPr>
        <w:spacing w:after="0" w:line="240" w:lineRule="auto"/>
      </w:pPr>
      <w:r>
        <w:separator/>
      </w:r>
    </w:p>
  </w:endnote>
  <w:endnote w:type="continuationSeparator" w:id="0">
    <w:p w14:paraId="3253A2D3" w14:textId="77777777" w:rsidR="00F26D16" w:rsidRDefault="00F26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BFD9B" w14:textId="77777777" w:rsidR="00F26D16" w:rsidRDefault="00F26D16">
      <w:pPr>
        <w:spacing w:after="0" w:line="240" w:lineRule="auto"/>
      </w:pPr>
      <w:r>
        <w:separator/>
      </w:r>
    </w:p>
  </w:footnote>
  <w:footnote w:type="continuationSeparator" w:id="0">
    <w:p w14:paraId="463C1558" w14:textId="77777777" w:rsidR="00F26D16" w:rsidRDefault="00F26D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0F7EAC"/>
    <w:rsid w:val="00155781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4C19CD"/>
    <w:rsid w:val="00507026"/>
    <w:rsid w:val="005172BC"/>
    <w:rsid w:val="00527C2E"/>
    <w:rsid w:val="00543E8C"/>
    <w:rsid w:val="0056146E"/>
    <w:rsid w:val="00567466"/>
    <w:rsid w:val="00577F8C"/>
    <w:rsid w:val="005A5C27"/>
    <w:rsid w:val="005C0CD9"/>
    <w:rsid w:val="005D05E7"/>
    <w:rsid w:val="005D237A"/>
    <w:rsid w:val="005E587A"/>
    <w:rsid w:val="00622E3D"/>
    <w:rsid w:val="00637DC2"/>
    <w:rsid w:val="006455DA"/>
    <w:rsid w:val="006A5AEE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A58B2"/>
    <w:rsid w:val="007B12CD"/>
    <w:rsid w:val="007D1BBE"/>
    <w:rsid w:val="007D563C"/>
    <w:rsid w:val="00801006"/>
    <w:rsid w:val="00801BC8"/>
    <w:rsid w:val="00825787"/>
    <w:rsid w:val="008802A6"/>
    <w:rsid w:val="008815AF"/>
    <w:rsid w:val="008968A4"/>
    <w:rsid w:val="00897BFC"/>
    <w:rsid w:val="008A64E2"/>
    <w:rsid w:val="00906202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27B7"/>
    <w:rsid w:val="00F26D16"/>
    <w:rsid w:val="00F2767C"/>
    <w:rsid w:val="00F370FD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3</cp:revision>
  <cp:lastPrinted>2025-09-24T19:50:00Z</cp:lastPrinted>
  <dcterms:created xsi:type="dcterms:W3CDTF">2026-06-05T17:58:00Z</dcterms:created>
  <dcterms:modified xsi:type="dcterms:W3CDTF">2026-06-05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